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CC0870" w14:textId="761D572A" w:rsidR="00AA0036" w:rsidRPr="00164438" w:rsidRDefault="00B74692">
      <w:pPr>
        <w:rPr>
          <w:lang w:val="en-GB"/>
        </w:rPr>
      </w:pPr>
      <w:r w:rsidRPr="00164438">
        <w:rPr>
          <w:lang w:val="en-GB"/>
        </w:rPr>
        <w:t>S8</w:t>
      </w:r>
      <w:r w:rsidR="005102CD" w:rsidRPr="00164438">
        <w:rPr>
          <w:lang w:val="en-GB"/>
        </w:rPr>
        <w:t xml:space="preserve"> Table</w:t>
      </w:r>
      <w:r w:rsidR="001D1A7F" w:rsidRPr="00164438">
        <w:rPr>
          <w:lang w:val="en-GB"/>
        </w:rPr>
        <w:t xml:space="preserve">. Number of cases and CFRs of </w:t>
      </w:r>
      <w:r w:rsidR="004F7332" w:rsidRPr="00164438">
        <w:rPr>
          <w:lang w:val="en-GB"/>
        </w:rPr>
        <w:t>Hantavirus Pulmonary Syndrome</w:t>
      </w:r>
      <w:r w:rsidR="001D1A7F" w:rsidRPr="00164438">
        <w:rPr>
          <w:lang w:val="en-GB"/>
        </w:rPr>
        <w:t xml:space="preserve"> by country and peri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4"/>
        <w:gridCol w:w="1236"/>
        <w:gridCol w:w="1236"/>
        <w:gridCol w:w="1571"/>
        <w:gridCol w:w="2735"/>
      </w:tblGrid>
      <w:tr w:rsidR="00070DBC" w:rsidRPr="00164438" w14:paraId="55B68097" w14:textId="77777777" w:rsidTr="00070DBC">
        <w:trPr>
          <w:trHeight w:val="576"/>
        </w:trPr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5ED8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untry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5A1E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eriod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E11D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f case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FE2D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talit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rat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BE0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finition</w:t>
            </w:r>
            <w:proofErr w:type="spellEnd"/>
          </w:p>
        </w:tc>
      </w:tr>
      <w:tr w:rsidR="00070DBC" w:rsidRPr="00164438" w14:paraId="0851720F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FD8A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gentin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8B6C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8479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18C7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9031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70DBC" w:rsidRPr="00164438" w14:paraId="3E75D122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5D27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6161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5-20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B9A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1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24D7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0D4B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5CF6BC8E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EBDA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F69F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9-201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9DEDE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D1D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6A1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11E22A16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7E23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azil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C36D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2E1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6F7C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C721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70DBC" w:rsidRPr="00164438" w14:paraId="796C6AB7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5374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4B3B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3-200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D1D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739B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F239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070DBC" w:rsidRPr="00164438" w14:paraId="58029C0D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F1FB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FBA1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1-201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3A5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8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CFFB" w14:textId="1962901D" w:rsidR="00070DBC" w:rsidRPr="00164438" w:rsidRDefault="00710731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A8C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4A83CE7C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7171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il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EA46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3A6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3304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82A18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70DBC" w:rsidRPr="00164438" w14:paraId="5A20D28F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36F3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E232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5-201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4A7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A65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6663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04B6DC3A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95AF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nam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3D55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6A8C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2F1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59CC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70DBC" w:rsidRPr="00164438" w14:paraId="3F76D567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4CF2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E2BC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9-200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4C3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DE46B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B6F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p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nd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55933B0D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9D72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raguay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EDC4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3963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8C3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008E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70DBC" w:rsidRPr="00164438" w14:paraId="021F935E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381E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9AF0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5-199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99F7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7C1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2C7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534A8AAA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25FD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S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F0E2B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3508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22A3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E75C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70DBC" w:rsidRPr="00164438" w14:paraId="1DE8A594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7838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DBBB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513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E68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6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BB6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2A894DF7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F0F7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F12D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FCBB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457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F7C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75A1889E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CA5B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E5CB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6368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4B45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82A3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08177D5E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1AB2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3FDE5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353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AF7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2C7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220C5EA8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321A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D6B3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8743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074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1FD1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766FB840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22AE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4A46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929D5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B86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3F93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08AF2854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64E3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73933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201D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B00E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F9C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0EB1364E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DAAF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3FF2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5EE9E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1D1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87DE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6DA2FFF0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FBF8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2453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45B7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54D8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DAB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75C3FFD1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8962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3D5B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B43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4187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9D94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6AA9DD9D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F8F2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5E36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390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77B51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87A1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7AFCCF5D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BDBC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85C6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6EAC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92DC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CF1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338C1946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2875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EC25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0089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7159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144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428F3247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4F20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370B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9895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8621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337E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79D577E7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AEE7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96FB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E478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756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F2C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770E9225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D60D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7163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B36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BACAC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2C5C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32E78221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995A6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ACB0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BC4C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B79B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2D9C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3A21562B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F843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1F18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C63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23FC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60D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6AEDC7C3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8F75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3B32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AFC6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E2B2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4F8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58345428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6120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E803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7755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D338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CEEE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2BACBCF9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583F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614C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7679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064E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AC0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7B3AFAB3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5EEC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3BA3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7CA9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2BD3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071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61172818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A3B2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ACDF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AC4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4C06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2A1A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036D8B4B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1C46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976D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FCF3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D3A4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FA7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4BA327DD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75B8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D388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F162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5026F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4140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070DBC" w:rsidRPr="00164438" w14:paraId="14074DA1" w14:textId="77777777" w:rsidTr="00070DBC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2D8A" w14:textId="77777777" w:rsidR="00070DBC" w:rsidRPr="00164438" w:rsidRDefault="00070DBC" w:rsidP="00070D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E252" w14:textId="77777777" w:rsidR="00070DBC" w:rsidRPr="00164438" w:rsidRDefault="00070DBC" w:rsidP="00070D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3FCD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F7769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CC1D" w14:textId="77777777" w:rsidR="00070DBC" w:rsidRPr="00164438" w:rsidRDefault="00070DBC" w:rsidP="00070D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</w:tbl>
    <w:p w14:paraId="2B058109" w14:textId="77777777" w:rsidR="00710731" w:rsidRPr="00164438" w:rsidRDefault="00710731" w:rsidP="00710731">
      <w:pPr>
        <w:rPr>
          <w:i/>
          <w:lang w:val="en-GB"/>
        </w:rPr>
      </w:pPr>
      <w:r w:rsidRPr="00164438">
        <w:rPr>
          <w:i/>
          <w:lang w:val="en-GB"/>
        </w:rPr>
        <w:t>Note: NR, Not reported</w:t>
      </w:r>
    </w:p>
    <w:p w14:paraId="7739CBD6" w14:textId="77777777" w:rsidR="00AA0036" w:rsidRPr="00164438" w:rsidRDefault="00AA0036">
      <w:bookmarkStart w:id="0" w:name="_GoBack"/>
      <w:bookmarkEnd w:id="0"/>
    </w:p>
    <w:sectPr w:rsidR="00AA0036" w:rsidRPr="00164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614B1"/>
    <w:rsid w:val="00070DBC"/>
    <w:rsid w:val="00083935"/>
    <w:rsid w:val="00132EB2"/>
    <w:rsid w:val="00153C76"/>
    <w:rsid w:val="00164438"/>
    <w:rsid w:val="001B2AC6"/>
    <w:rsid w:val="001D1A7F"/>
    <w:rsid w:val="00250BC6"/>
    <w:rsid w:val="00254912"/>
    <w:rsid w:val="002C28C1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31BA"/>
    <w:rsid w:val="007B5DAD"/>
    <w:rsid w:val="007F7086"/>
    <w:rsid w:val="008233AC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B53D6B"/>
    <w:rsid w:val="00B74692"/>
    <w:rsid w:val="00BA6464"/>
    <w:rsid w:val="00BF4432"/>
    <w:rsid w:val="00BF77FD"/>
    <w:rsid w:val="00C20E30"/>
    <w:rsid w:val="00CD4FB0"/>
    <w:rsid w:val="00CE0F09"/>
    <w:rsid w:val="00D329F6"/>
    <w:rsid w:val="00D70DA6"/>
    <w:rsid w:val="00DC21F9"/>
    <w:rsid w:val="00DF3809"/>
    <w:rsid w:val="00E167AB"/>
    <w:rsid w:val="00E61465"/>
    <w:rsid w:val="00E83A11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2C1AB-6ADE-439B-B882-80CBA0164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0</cp:revision>
  <dcterms:created xsi:type="dcterms:W3CDTF">2022-06-01T08:31:00Z</dcterms:created>
  <dcterms:modified xsi:type="dcterms:W3CDTF">2022-10-18T14:48:00Z</dcterms:modified>
</cp:coreProperties>
</file>